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D96D6" w14:textId="45643661" w:rsidR="009A69FA" w:rsidRDefault="00E130E9">
      <w:r>
        <w:rPr>
          <w:noProof/>
        </w:rPr>
        <w:drawing>
          <wp:inline distT="0" distB="0" distL="0" distR="0" wp14:anchorId="528FF1C2" wp14:editId="7187473C">
            <wp:extent cx="5273674" cy="3953193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4" cy="3953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B47E63" w14:textId="094301D8" w:rsidR="00186A06" w:rsidRDefault="0095618D" w:rsidP="00853F9C">
      <w:pPr>
        <w:pStyle w:val="2"/>
      </w:pPr>
      <w:r>
        <w:t>Figure</w:t>
      </w:r>
      <w:r w:rsidR="00E130E9" w:rsidRPr="00853F9C">
        <w:t xml:space="preserve"> </w:t>
      </w:r>
      <w:r w:rsidR="005B3831">
        <w:t>A</w:t>
      </w:r>
      <w:r w:rsidR="00E130E9" w:rsidRPr="00853F9C">
        <w:t xml:space="preserve">2 The taxonomic representation of statistically and biologically differences between </w:t>
      </w:r>
      <w:r w:rsidR="007625D0" w:rsidRPr="007625D0">
        <w:t>the TD group and the C-ASD group</w:t>
      </w:r>
      <w:r w:rsidR="00E130E9" w:rsidRPr="00853F9C">
        <w:t>.</w:t>
      </w:r>
      <w:r w:rsidR="001A2006" w:rsidRPr="001A2006">
        <w:t xml:space="preserve"> </w:t>
      </w:r>
    </w:p>
    <w:p w14:paraId="3086F038" w14:textId="55EABEA2" w:rsidR="00E130E9" w:rsidRPr="00853F9C" w:rsidRDefault="001A2006" w:rsidP="00853F9C">
      <w:pPr>
        <w:spacing w:after="0" w:line="240" w:lineRule="auto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853F9C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The </w:t>
      </w:r>
      <w:r w:rsidR="006B00D8" w:rsidRPr="00853F9C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colour</w:t>
      </w:r>
      <w:r w:rsidRPr="00853F9C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 of discriminative taxa represents the taxa is more abundant in the corresponding group (</w:t>
      </w:r>
      <w:r w:rsidR="00F21E65" w:rsidRPr="00853F9C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the C-ASD group</w:t>
      </w:r>
      <w:r w:rsidRPr="00853F9C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 in </w:t>
      </w:r>
      <w:r w:rsidRPr="00853F9C">
        <w:rPr>
          <w:rFonts w:ascii="Times New Roman" w:eastAsia="等线" w:hAnsi="Times New Roman" w:cs="Times New Roman" w:hint="eastAsia"/>
          <w:kern w:val="0"/>
          <w:sz w:val="24"/>
          <w:szCs w:val="24"/>
          <w:lang w:val="en-GB" w:eastAsia="en-US"/>
        </w:rPr>
        <w:t>blue</w:t>
      </w:r>
      <w:r w:rsidRPr="00853F9C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, </w:t>
      </w:r>
      <w:r w:rsidR="00F21E65" w:rsidRPr="00853F9C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the </w:t>
      </w:r>
      <w:r w:rsidR="00A858B3" w:rsidRPr="00853F9C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T</w:t>
      </w:r>
      <w:r w:rsidR="00F21E65" w:rsidRPr="00853F9C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D group</w:t>
      </w:r>
      <w:r w:rsidRPr="00853F9C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 in orange).</w:t>
      </w:r>
    </w:p>
    <w:sectPr w:rsidR="00E130E9" w:rsidRPr="00853F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0CDBA9" w14:textId="77777777" w:rsidR="003E7413" w:rsidRDefault="003E7413" w:rsidP="004E5613">
      <w:pPr>
        <w:spacing w:after="0" w:line="240" w:lineRule="auto"/>
      </w:pPr>
      <w:r>
        <w:separator/>
      </w:r>
    </w:p>
  </w:endnote>
  <w:endnote w:type="continuationSeparator" w:id="0">
    <w:p w14:paraId="1340B1EC" w14:textId="77777777" w:rsidR="003E7413" w:rsidRDefault="003E7413" w:rsidP="004E56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9D4482" w14:textId="77777777" w:rsidR="003E7413" w:rsidRDefault="003E7413" w:rsidP="004E5613">
      <w:pPr>
        <w:spacing w:after="0" w:line="240" w:lineRule="auto"/>
      </w:pPr>
      <w:r>
        <w:separator/>
      </w:r>
    </w:p>
  </w:footnote>
  <w:footnote w:type="continuationSeparator" w:id="0">
    <w:p w14:paraId="75EFB04B" w14:textId="77777777" w:rsidR="003E7413" w:rsidRDefault="003E7413" w:rsidP="004E56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yMDUyNzQxNjQ1MzdW0lEKTi0uzszPAykwrwUAh5vTVywAAAA="/>
  </w:docVars>
  <w:rsids>
    <w:rsidRoot w:val="00E130E9"/>
    <w:rsid w:val="00186A06"/>
    <w:rsid w:val="001A2006"/>
    <w:rsid w:val="00214BFC"/>
    <w:rsid w:val="00370298"/>
    <w:rsid w:val="003D7C33"/>
    <w:rsid w:val="003E7413"/>
    <w:rsid w:val="004E5613"/>
    <w:rsid w:val="005B3831"/>
    <w:rsid w:val="006B00D8"/>
    <w:rsid w:val="007625D0"/>
    <w:rsid w:val="00853F9C"/>
    <w:rsid w:val="0095618D"/>
    <w:rsid w:val="009A69FA"/>
    <w:rsid w:val="00A858B3"/>
    <w:rsid w:val="00AC12E2"/>
    <w:rsid w:val="00BE2C3C"/>
    <w:rsid w:val="00D701FE"/>
    <w:rsid w:val="00E130E9"/>
    <w:rsid w:val="00F21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F8AEFA4"/>
  <w14:defaultImageDpi w14:val="330"/>
  <w15:chartTrackingRefBased/>
  <w15:docId w15:val="{4672900F-D714-47DC-829A-0786429A2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kern w:val="2"/>
        <w:sz w:val="22"/>
        <w:szCs w:val="22"/>
        <w:lang w:val="en-US" w:eastAsia="zh-CN" w:bidi="ar-SA"/>
      </w:rPr>
    </w:rPrDefault>
    <w:pPrDefault>
      <w:pPr>
        <w:spacing w:after="48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0298"/>
  </w:style>
  <w:style w:type="paragraph" w:styleId="2">
    <w:name w:val="heading 2"/>
    <w:basedOn w:val="a"/>
    <w:next w:val="a"/>
    <w:link w:val="20"/>
    <w:qFormat/>
    <w:rsid w:val="00853F9C"/>
    <w:pPr>
      <w:keepNext/>
      <w:spacing w:before="240" w:after="60" w:line="240" w:lineRule="auto"/>
      <w:outlineLvl w:val="1"/>
    </w:pPr>
    <w:rPr>
      <w:rFonts w:ascii="Arial" w:eastAsia="等线" w:hAnsi="Arial" w:cs="Arial"/>
      <w:b/>
      <w:bCs/>
      <w:kern w:val="0"/>
      <w:szCs w:val="28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56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56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561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5613"/>
    <w:rPr>
      <w:sz w:val="18"/>
      <w:szCs w:val="18"/>
    </w:rPr>
  </w:style>
  <w:style w:type="character" w:customStyle="1" w:styleId="20">
    <w:name w:val="标题 2 字符"/>
    <w:basedOn w:val="a0"/>
    <w:link w:val="2"/>
    <w:rsid w:val="00853F9C"/>
    <w:rPr>
      <w:rFonts w:ascii="Arial" w:eastAsia="等线" w:hAnsi="Arial" w:cs="Arial"/>
      <w:b/>
      <w:bCs/>
      <w:kern w:val="0"/>
      <w:szCs w:val="2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巩 锦华</dc:creator>
  <cp:keywords/>
  <dc:description/>
  <cp:lastModifiedBy>Jinhua Gong</cp:lastModifiedBy>
  <cp:revision>11</cp:revision>
  <dcterms:created xsi:type="dcterms:W3CDTF">2023-01-13T01:29:00Z</dcterms:created>
  <dcterms:modified xsi:type="dcterms:W3CDTF">2023-05-03T08:51:00Z</dcterms:modified>
</cp:coreProperties>
</file>